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1FD7C" w14:textId="0B7023E8" w:rsidR="00BA1BA8" w:rsidRPr="00C971BE" w:rsidRDefault="00BA1BA8" w:rsidP="00C971BE">
      <w:pPr>
        <w:pStyle w:val="Default"/>
        <w:spacing w:line="480" w:lineRule="auto"/>
        <w:jc w:val="both"/>
        <w:rPr>
          <w:rFonts w:ascii="Times New Roman" w:hAnsi="Times New Roman" w:cs="Times New Roman"/>
          <w:b/>
          <w:i/>
          <w:iCs/>
          <w:szCs w:val="22"/>
          <w:lang w:val="en-GB"/>
        </w:rPr>
      </w:pPr>
      <w:bookmarkStart w:id="0" w:name="_Hlk109122528"/>
      <w:r w:rsidRPr="00BA1BA8">
        <w:rPr>
          <w:rFonts w:ascii="Times New Roman" w:eastAsia="Times New Roman" w:hAnsi="Times New Roman" w:cs="Times New Roman"/>
          <w:b/>
          <w:bCs/>
          <w:lang w:val="en-GB"/>
        </w:rPr>
        <w:t>Additional files of the article</w:t>
      </w:r>
      <w:r w:rsidRPr="00BA1BA8">
        <w:rPr>
          <w:rFonts w:ascii="Times New Roman" w:eastAsia="Times New Roman" w:hAnsi="Times New Roman" w:cs="Times New Roman"/>
          <w:lang w:val="en-GB"/>
        </w:rPr>
        <w:t xml:space="preserve"> 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Patient characteristics associated with </w:t>
      </w:r>
      <w:r w:rsidR="002E4E26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the 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>acceptability of teleconsultation: A retrospective stud</w:t>
      </w:r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y of osteoporotic </w:t>
      </w:r>
      <w:proofErr w:type="gramStart"/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>patients</w:t>
      </w:r>
      <w:proofErr w:type="gramEnd"/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 post-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Covid-19 </w:t>
      </w:r>
    </w:p>
    <w:p w14:paraId="6BA652CA" w14:textId="38ACC8EE" w:rsidR="00BA1BA8" w:rsidRPr="00494A82" w:rsidRDefault="00C971BE" w:rsidP="00BA1BA8">
      <w:pPr>
        <w:keepNext/>
        <w:keepLines/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GoBack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dditional File 2</w:t>
      </w:r>
      <w:bookmarkEnd w:id="1"/>
      <w:r w:rsidR="00BA1BA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BA1BA8" w:rsidRPr="00C7605B">
        <w:rPr>
          <w:rFonts w:ascii="Times New Roman" w:eastAsia="Times New Roman" w:hAnsi="Times New Roman" w:cs="Times New Roman"/>
          <w:sz w:val="24"/>
          <w:szCs w:val="24"/>
          <w:lang w:val="en-US"/>
        </w:rPr>
        <w:t>Confirmatory factor analysis showing loading factors</w:t>
      </w:r>
      <w:r w:rsidR="00BA1BA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questions in the modified SUTAQ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7314"/>
        <w:gridCol w:w="1066"/>
      </w:tblGrid>
      <w:tr w:rsidR="00BA1BA8" w:rsidRPr="00126B48" w14:paraId="403202B6" w14:textId="77777777" w:rsidTr="007A1106">
        <w:trPr>
          <w:trHeight w:val="324"/>
        </w:trPr>
        <w:tc>
          <w:tcPr>
            <w:tcW w:w="7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F9EE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  <w:t>Domain</w:t>
            </w:r>
          </w:p>
        </w:tc>
        <w:tc>
          <w:tcPr>
            <w:tcW w:w="36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B04B0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  <w:t>Items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BCFD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  <w:t>F</w:t>
            </w:r>
            <w:r w:rsidRPr="00126B4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  <w:t>actor loadings</w:t>
            </w:r>
          </w:p>
        </w:tc>
      </w:tr>
      <w:tr w:rsidR="00BA1BA8" w:rsidRPr="00126B48" w14:paraId="4E44101C" w14:textId="77777777" w:rsidTr="007A1106">
        <w:trPr>
          <w:trHeight w:val="324"/>
        </w:trPr>
        <w:tc>
          <w:tcPr>
            <w:tcW w:w="7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EE0EC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Perceived benefits</w:t>
            </w:r>
          </w:p>
          <w:p w14:paraId="3F27B1A6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</w:p>
        </w:tc>
        <w:tc>
          <w:tcPr>
            <w:tcW w:w="3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711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The teleconsultation service for osteoporosis treatment I received has helped me to improve my health status.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83F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845</w:t>
            </w:r>
          </w:p>
        </w:tc>
      </w:tr>
      <w:tr w:rsidR="00BA1BA8" w:rsidRPr="00126B48" w14:paraId="2465E213" w14:textId="77777777" w:rsidTr="007A1106">
        <w:trPr>
          <w:trHeight w:val="312"/>
        </w:trPr>
        <w:tc>
          <w:tcPr>
            <w:tcW w:w="78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42AD6FE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996E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The teleconsultation service I received increased my access health services for the treatment of osteoporosis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B8E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822</w:t>
            </w:r>
          </w:p>
        </w:tc>
      </w:tr>
      <w:tr w:rsidR="00BA1BA8" w:rsidRPr="00126B48" w14:paraId="62C1C4AC" w14:textId="77777777" w:rsidTr="007A1106">
        <w:trPr>
          <w:trHeight w:val="312"/>
        </w:trPr>
        <w:tc>
          <w:tcPr>
            <w:tcW w:w="78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39EC46C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550D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Using the teleconsultation service has made it easier to get in touch with my specialist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A45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787</w:t>
            </w:r>
          </w:p>
        </w:tc>
      </w:tr>
      <w:tr w:rsidR="00BA1BA8" w:rsidRPr="00126B48" w14:paraId="1F30DFDF" w14:textId="77777777" w:rsidTr="007A1106">
        <w:trPr>
          <w:trHeight w:val="312"/>
        </w:trPr>
        <w:tc>
          <w:tcPr>
            <w:tcW w:w="78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EA2EFC0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D7F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I received saved me time in that I did have to visit my osteoporosis specialist less often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6552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734</w:t>
            </w:r>
          </w:p>
        </w:tc>
      </w:tr>
      <w:tr w:rsidR="00BA1BA8" w:rsidRPr="00126B48" w14:paraId="1EE92EB2" w14:textId="77777777" w:rsidTr="007A1106">
        <w:trPr>
          <w:trHeight w:val="312"/>
        </w:trPr>
        <w:tc>
          <w:tcPr>
            <w:tcW w:w="78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0922D6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47C1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allows the specialists who are treating me to better monitor me and my osteoporosis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930D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760</w:t>
            </w:r>
          </w:p>
        </w:tc>
      </w:tr>
      <w:tr w:rsidR="00BA1BA8" w:rsidRPr="00126B48" w14:paraId="3B9FA847" w14:textId="77777777" w:rsidTr="007A1106">
        <w:trPr>
          <w:trHeight w:val="312"/>
        </w:trPr>
        <w:tc>
          <w:tcPr>
            <w:tcW w:w="78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2B11563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760C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has made me more actively involved in my health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03D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755</w:t>
            </w:r>
          </w:p>
        </w:tc>
      </w:tr>
      <w:tr w:rsidR="00BA1BA8" w:rsidRPr="00126B48" w14:paraId="4FAF5934" w14:textId="77777777" w:rsidTr="007A1106">
        <w:trPr>
          <w:trHeight w:val="312"/>
        </w:trPr>
        <w:tc>
          <w:tcPr>
            <w:tcW w:w="78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077465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744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use of the teleconsultation service can and should be recommended to people in a similar situation to mine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F038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730</w:t>
            </w:r>
          </w:p>
        </w:tc>
      </w:tr>
      <w:tr w:rsidR="00BA1BA8" w:rsidRPr="00126B48" w14:paraId="49569CC0" w14:textId="77777777" w:rsidTr="007A1106">
        <w:trPr>
          <w:trHeight w:val="312"/>
        </w:trPr>
        <w:tc>
          <w:tcPr>
            <w:tcW w:w="788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4FDF6F6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F163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use of the teleconsultation service has helped me to correctly follow the drug therapy prescribed for my osteoporosis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61BE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720</w:t>
            </w:r>
          </w:p>
        </w:tc>
      </w:tr>
      <w:tr w:rsidR="00BA1BA8" w:rsidRPr="00126B48" w14:paraId="6A126097" w14:textId="77777777" w:rsidTr="007A1106">
        <w:trPr>
          <w:trHeight w:val="324"/>
        </w:trPr>
        <w:tc>
          <w:tcPr>
            <w:tcW w:w="78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84CB7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CF97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can certainly be a good addition to my regular health care.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95CC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706</w:t>
            </w:r>
          </w:p>
        </w:tc>
      </w:tr>
      <w:tr w:rsidR="00BA1BA8" w:rsidRPr="00126B48" w14:paraId="3C1D1BA4" w14:textId="77777777" w:rsidTr="007A1106">
        <w:trPr>
          <w:trHeight w:val="324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06482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Satisfaction</w:t>
            </w: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BF65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Overall, I am satisfied with the teleconsultation service I received for the treatment of my osteoporosis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C4F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916</w:t>
            </w:r>
          </w:p>
        </w:tc>
      </w:tr>
      <w:tr w:rsidR="00BA1BA8" w:rsidRPr="00126B48" w14:paraId="614A08EF" w14:textId="77777777" w:rsidTr="007A1106">
        <w:trPr>
          <w:trHeight w:val="312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A2D5B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E089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can be trusted to work appropriately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D7DD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827</w:t>
            </w:r>
          </w:p>
        </w:tc>
      </w:tr>
      <w:tr w:rsidR="00BA1BA8" w:rsidRPr="00126B48" w14:paraId="4A104183" w14:textId="77777777" w:rsidTr="007A1106">
        <w:trPr>
          <w:trHeight w:val="312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595E2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FDF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has been explained to me sufficiently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FBA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745</w:t>
            </w:r>
          </w:p>
        </w:tc>
      </w:tr>
      <w:tr w:rsidR="00BA1BA8" w:rsidRPr="00126B48" w14:paraId="7AF5B9C4" w14:textId="77777777" w:rsidTr="007A1106">
        <w:trPr>
          <w:trHeight w:val="324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E083E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Substitution</w:t>
            </w:r>
          </w:p>
        </w:tc>
        <w:tc>
          <w:tcPr>
            <w:tcW w:w="3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191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Using the teleconsultation service is not as suitable as regular face to face consultation with the specialist treating me.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9903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-0.74</w:t>
            </w:r>
          </w:p>
        </w:tc>
      </w:tr>
      <w:tr w:rsidR="00BA1BA8" w:rsidRPr="00126B48" w14:paraId="71826A00" w14:textId="77777777" w:rsidTr="007A1106">
        <w:trPr>
          <w:trHeight w:val="312"/>
        </w:trPr>
        <w:tc>
          <w:tcPr>
            <w:tcW w:w="78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47E74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17F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The use of the teleconsultation service can be a replacement for the usual way of consulting in person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84F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671</w:t>
            </w:r>
          </w:p>
        </w:tc>
      </w:tr>
      <w:tr w:rsidR="00BA1BA8" w:rsidRPr="00126B48" w14:paraId="0AB507C8" w14:textId="77777777" w:rsidTr="007A1106">
        <w:trPr>
          <w:trHeight w:val="324"/>
        </w:trPr>
        <w:tc>
          <w:tcPr>
            <w:tcW w:w="78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970E5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D470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Using the teleconsultation service has allowed me to be less concerned about my health status.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9EF5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639</w:t>
            </w:r>
          </w:p>
        </w:tc>
      </w:tr>
      <w:tr w:rsidR="00BA1BA8" w:rsidRPr="00126B48" w14:paraId="0E60DE70" w14:textId="77777777" w:rsidTr="007A1106">
        <w:trPr>
          <w:trHeight w:val="324"/>
        </w:trPr>
        <w:tc>
          <w:tcPr>
            <w:tcW w:w="788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30E9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Care personnel concerns</w:t>
            </w:r>
          </w:p>
        </w:tc>
        <w:tc>
          <w:tcPr>
            <w:tcW w:w="3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4FC3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I am not convinced of the level of expertise of the specialists who monitor my health status through the teleconsultation service.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9BA4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861</w:t>
            </w:r>
          </w:p>
        </w:tc>
      </w:tr>
      <w:tr w:rsidR="00BA1BA8" w:rsidRPr="00126B48" w14:paraId="553B2094" w14:textId="77777777" w:rsidTr="007A1106">
        <w:trPr>
          <w:trHeight w:val="312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22BD4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63F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interferes with the continuity of care I am receiving (e.g. I do not see the same specialist each time)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DBF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443</w:t>
            </w:r>
          </w:p>
        </w:tc>
      </w:tr>
      <w:tr w:rsidR="00BA1BA8" w:rsidRPr="00126B48" w14:paraId="42CE13EE" w14:textId="77777777" w:rsidTr="007A1106">
        <w:trPr>
          <w:trHeight w:val="312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D9F96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24D2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use of the teleconsultation service has reduced the time that the osteoporosis specialist dedicates me.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5245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421</w:t>
            </w:r>
          </w:p>
        </w:tc>
      </w:tr>
      <w:tr w:rsidR="00BA1BA8" w:rsidRPr="00126B48" w14:paraId="414D5B4B" w14:textId="77777777" w:rsidTr="007A1106">
        <w:trPr>
          <w:trHeight w:val="324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CC1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Privacy and discomfort</w:t>
            </w: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C82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Using the teleconsultation service made me feel uncomfortable, e.g. physically and/or psychologically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05EF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862</w:t>
            </w:r>
          </w:p>
        </w:tc>
      </w:tr>
      <w:tr w:rsidR="00BA1BA8" w:rsidRPr="00126B48" w14:paraId="282C3B15" w14:textId="77777777" w:rsidTr="007A1106">
        <w:trPr>
          <w:trHeight w:val="312"/>
        </w:trPr>
        <w:tc>
          <w:tcPr>
            <w:tcW w:w="78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B4324C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7695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I am worried about the confidentiality of the private information being exchanged through the teleconsultation service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E52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455</w:t>
            </w:r>
          </w:p>
        </w:tc>
      </w:tr>
      <w:tr w:rsidR="00BA1BA8" w:rsidRPr="00126B48" w14:paraId="5ABF81E1" w14:textId="77777777" w:rsidTr="007A1106">
        <w:trPr>
          <w:trHeight w:val="312"/>
        </w:trPr>
        <w:tc>
          <w:tcPr>
            <w:tcW w:w="78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E361E1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8FF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I received has invaded my privacy.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375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392</w:t>
            </w:r>
          </w:p>
        </w:tc>
      </w:tr>
      <w:tr w:rsidR="00BA1BA8" w:rsidRPr="00126B48" w14:paraId="4C6B89E9" w14:textId="77777777" w:rsidTr="007A1106">
        <w:trPr>
          <w:trHeight w:val="312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670AC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3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71D1" w14:textId="77777777" w:rsidR="00BA1BA8" w:rsidRPr="00126B48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126B48"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The teleconsultation service I received interfered with my everyday routine.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382A" w14:textId="77777777" w:rsidR="00BA1BA8" w:rsidRPr="00126B48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126B48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0.241</w:t>
            </w:r>
          </w:p>
        </w:tc>
      </w:tr>
    </w:tbl>
    <w:p w14:paraId="549683A3" w14:textId="2BE970DA" w:rsidR="00BA1BA8" w:rsidRDefault="00BA1BA8" w:rsidP="00BA1BA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59B357C" w14:textId="1E5FAB2B" w:rsidR="00C971BE" w:rsidRDefault="00C971BE" w:rsidP="00BA1BA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bookmarkEnd w:id="0"/>
    <w:p w14:paraId="7BC64642" w14:textId="77777777" w:rsidR="00C971BE" w:rsidRPr="00C7605B" w:rsidRDefault="00C971BE" w:rsidP="00BA1BA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C971BE" w:rsidRPr="00C7605B" w:rsidSect="00AA7EA9">
      <w:pgSz w:w="11906" w:h="16838"/>
      <w:pgMar w:top="1135" w:right="1077" w:bottom="85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16852"/>
    <w:multiLevelType w:val="hybridMultilevel"/>
    <w:tmpl w:val="C5586E26"/>
    <w:lvl w:ilvl="0" w:tplc="E62846F6">
      <w:start w:val="1"/>
      <w:numFmt w:val="upperLetter"/>
      <w:lvlText w:val="%1."/>
      <w:lvlJc w:val="left"/>
      <w:pPr>
        <w:ind w:left="475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5475" w:hanging="360"/>
      </w:pPr>
    </w:lvl>
    <w:lvl w:ilvl="2" w:tplc="0410001B" w:tentative="1">
      <w:start w:val="1"/>
      <w:numFmt w:val="lowerRoman"/>
      <w:lvlText w:val="%3."/>
      <w:lvlJc w:val="right"/>
      <w:pPr>
        <w:ind w:left="6195" w:hanging="180"/>
      </w:pPr>
    </w:lvl>
    <w:lvl w:ilvl="3" w:tplc="0410000F" w:tentative="1">
      <w:start w:val="1"/>
      <w:numFmt w:val="decimal"/>
      <w:lvlText w:val="%4."/>
      <w:lvlJc w:val="left"/>
      <w:pPr>
        <w:ind w:left="6915" w:hanging="360"/>
      </w:pPr>
    </w:lvl>
    <w:lvl w:ilvl="4" w:tplc="04100019" w:tentative="1">
      <w:start w:val="1"/>
      <w:numFmt w:val="lowerLetter"/>
      <w:lvlText w:val="%5."/>
      <w:lvlJc w:val="left"/>
      <w:pPr>
        <w:ind w:left="7635" w:hanging="360"/>
      </w:pPr>
    </w:lvl>
    <w:lvl w:ilvl="5" w:tplc="0410001B" w:tentative="1">
      <w:start w:val="1"/>
      <w:numFmt w:val="lowerRoman"/>
      <w:lvlText w:val="%6."/>
      <w:lvlJc w:val="right"/>
      <w:pPr>
        <w:ind w:left="8355" w:hanging="180"/>
      </w:pPr>
    </w:lvl>
    <w:lvl w:ilvl="6" w:tplc="0410000F" w:tentative="1">
      <w:start w:val="1"/>
      <w:numFmt w:val="decimal"/>
      <w:lvlText w:val="%7."/>
      <w:lvlJc w:val="left"/>
      <w:pPr>
        <w:ind w:left="9075" w:hanging="360"/>
      </w:pPr>
    </w:lvl>
    <w:lvl w:ilvl="7" w:tplc="04100019" w:tentative="1">
      <w:start w:val="1"/>
      <w:numFmt w:val="lowerLetter"/>
      <w:lvlText w:val="%8."/>
      <w:lvlJc w:val="left"/>
      <w:pPr>
        <w:ind w:left="9795" w:hanging="360"/>
      </w:pPr>
    </w:lvl>
    <w:lvl w:ilvl="8" w:tplc="0410001B" w:tentative="1">
      <w:start w:val="1"/>
      <w:numFmt w:val="lowerRoman"/>
      <w:lvlText w:val="%9."/>
      <w:lvlJc w:val="right"/>
      <w:pPr>
        <w:ind w:left="10515" w:hanging="180"/>
      </w:pPr>
    </w:lvl>
  </w:abstractNum>
  <w:abstractNum w:abstractNumId="1">
    <w:nsid w:val="15DB1450"/>
    <w:multiLevelType w:val="hybridMultilevel"/>
    <w:tmpl w:val="40569C64"/>
    <w:lvl w:ilvl="0" w:tplc="EEA6D4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23757B"/>
    <w:multiLevelType w:val="hybridMultilevel"/>
    <w:tmpl w:val="94E0C746"/>
    <w:lvl w:ilvl="0" w:tplc="5E8466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8F33DB"/>
    <w:multiLevelType w:val="hybridMultilevel"/>
    <w:tmpl w:val="8DF0A13C"/>
    <w:lvl w:ilvl="0" w:tplc="153CEE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DC0EEC"/>
    <w:multiLevelType w:val="hybridMultilevel"/>
    <w:tmpl w:val="C46841C8"/>
    <w:lvl w:ilvl="0" w:tplc="4A50630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4B0F20"/>
    <w:multiLevelType w:val="hybridMultilevel"/>
    <w:tmpl w:val="F06E3F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B76BA7"/>
    <w:multiLevelType w:val="hybridMultilevel"/>
    <w:tmpl w:val="0AC470F6"/>
    <w:lvl w:ilvl="0" w:tplc="3D80A50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064304"/>
    <w:multiLevelType w:val="hybridMultilevel"/>
    <w:tmpl w:val="992E19CA"/>
    <w:lvl w:ilvl="0" w:tplc="96C48A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782749"/>
    <w:multiLevelType w:val="hybridMultilevel"/>
    <w:tmpl w:val="41F6CE70"/>
    <w:lvl w:ilvl="0" w:tplc="FFFFFFFF">
      <w:start w:val="1"/>
      <w:numFmt w:val="lowerLetter"/>
      <w:lvlText w:val="(%1)"/>
      <w:lvlJc w:val="left"/>
      <w:pPr>
        <w:ind w:left="644" w:hanging="360"/>
      </w:pPr>
      <w:rPr>
        <w:rFonts w:cstheme="minorBidi" w:hint="default"/>
        <w:b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674E62D7"/>
    <w:multiLevelType w:val="hybridMultilevel"/>
    <w:tmpl w:val="2D021854"/>
    <w:lvl w:ilvl="0" w:tplc="646CF4FC">
      <w:start w:val="1"/>
      <w:numFmt w:val="decimal"/>
      <w:lvlText w:val="(%1)"/>
      <w:lvlJc w:val="left"/>
      <w:pPr>
        <w:ind w:left="69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12" w:hanging="360"/>
      </w:pPr>
    </w:lvl>
    <w:lvl w:ilvl="2" w:tplc="0410001B" w:tentative="1">
      <w:start w:val="1"/>
      <w:numFmt w:val="lowerRoman"/>
      <w:lvlText w:val="%3."/>
      <w:lvlJc w:val="right"/>
      <w:pPr>
        <w:ind w:left="2132" w:hanging="180"/>
      </w:pPr>
    </w:lvl>
    <w:lvl w:ilvl="3" w:tplc="0410000F" w:tentative="1">
      <w:start w:val="1"/>
      <w:numFmt w:val="decimal"/>
      <w:lvlText w:val="%4."/>
      <w:lvlJc w:val="left"/>
      <w:pPr>
        <w:ind w:left="2852" w:hanging="360"/>
      </w:pPr>
    </w:lvl>
    <w:lvl w:ilvl="4" w:tplc="04100019" w:tentative="1">
      <w:start w:val="1"/>
      <w:numFmt w:val="lowerLetter"/>
      <w:lvlText w:val="%5."/>
      <w:lvlJc w:val="left"/>
      <w:pPr>
        <w:ind w:left="3572" w:hanging="360"/>
      </w:pPr>
    </w:lvl>
    <w:lvl w:ilvl="5" w:tplc="0410001B" w:tentative="1">
      <w:start w:val="1"/>
      <w:numFmt w:val="lowerRoman"/>
      <w:lvlText w:val="%6."/>
      <w:lvlJc w:val="right"/>
      <w:pPr>
        <w:ind w:left="4292" w:hanging="180"/>
      </w:pPr>
    </w:lvl>
    <w:lvl w:ilvl="6" w:tplc="0410000F" w:tentative="1">
      <w:start w:val="1"/>
      <w:numFmt w:val="decimal"/>
      <w:lvlText w:val="%7."/>
      <w:lvlJc w:val="left"/>
      <w:pPr>
        <w:ind w:left="5012" w:hanging="360"/>
      </w:pPr>
    </w:lvl>
    <w:lvl w:ilvl="7" w:tplc="04100019" w:tentative="1">
      <w:start w:val="1"/>
      <w:numFmt w:val="lowerLetter"/>
      <w:lvlText w:val="%8."/>
      <w:lvlJc w:val="left"/>
      <w:pPr>
        <w:ind w:left="5732" w:hanging="360"/>
      </w:pPr>
    </w:lvl>
    <w:lvl w:ilvl="8" w:tplc="0410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10">
    <w:nsid w:val="67DB0B5D"/>
    <w:multiLevelType w:val="hybridMultilevel"/>
    <w:tmpl w:val="C932FB48"/>
    <w:lvl w:ilvl="0" w:tplc="01522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B3419F"/>
    <w:multiLevelType w:val="hybridMultilevel"/>
    <w:tmpl w:val="669CF9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686F8E"/>
    <w:multiLevelType w:val="hybridMultilevel"/>
    <w:tmpl w:val="A9B28C18"/>
    <w:lvl w:ilvl="0" w:tplc="FDA8BF58">
      <w:start w:val="1"/>
      <w:numFmt w:val="lowerLetter"/>
      <w:lvlText w:val="(%1)"/>
      <w:lvlJc w:val="left"/>
      <w:pPr>
        <w:ind w:left="644" w:hanging="360"/>
      </w:pPr>
      <w:rPr>
        <w:rFonts w:cstheme="minorBidi"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7D4D4EF9"/>
    <w:multiLevelType w:val="hybridMultilevel"/>
    <w:tmpl w:val="BF4C53A0"/>
    <w:lvl w:ilvl="0" w:tplc="01522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A34F0"/>
    <w:multiLevelType w:val="hybridMultilevel"/>
    <w:tmpl w:val="E696A1B6"/>
    <w:lvl w:ilvl="0" w:tplc="2E26E4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13"/>
  </w:num>
  <w:num w:numId="5">
    <w:abstractNumId w:val="2"/>
  </w:num>
  <w:num w:numId="6">
    <w:abstractNumId w:val="3"/>
  </w:num>
  <w:num w:numId="7">
    <w:abstractNumId w:val="0"/>
  </w:num>
  <w:num w:numId="8">
    <w:abstractNumId w:val="11"/>
  </w:num>
  <w:num w:numId="9">
    <w:abstractNumId w:val="6"/>
  </w:num>
  <w:num w:numId="10">
    <w:abstractNumId w:val="7"/>
  </w:num>
  <w:num w:numId="11">
    <w:abstractNumId w:val="14"/>
  </w:num>
  <w:num w:numId="12">
    <w:abstractNumId w:val="9"/>
  </w:num>
  <w:num w:numId="13">
    <w:abstractNumId w:val="12"/>
  </w:num>
  <w:num w:numId="14">
    <w:abstractNumId w:val="8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05B"/>
    <w:rsid w:val="000220A5"/>
    <w:rsid w:val="0002659C"/>
    <w:rsid w:val="0003495F"/>
    <w:rsid w:val="00043D2F"/>
    <w:rsid w:val="000636E0"/>
    <w:rsid w:val="000A3D0E"/>
    <w:rsid w:val="000B0FC1"/>
    <w:rsid w:val="000D18DD"/>
    <w:rsid w:val="000D2B19"/>
    <w:rsid w:val="000F254F"/>
    <w:rsid w:val="000F4E84"/>
    <w:rsid w:val="00104291"/>
    <w:rsid w:val="001123D7"/>
    <w:rsid w:val="001124B0"/>
    <w:rsid w:val="00126B48"/>
    <w:rsid w:val="001360FA"/>
    <w:rsid w:val="0017681A"/>
    <w:rsid w:val="00185BAB"/>
    <w:rsid w:val="0020172C"/>
    <w:rsid w:val="002305EE"/>
    <w:rsid w:val="002312ED"/>
    <w:rsid w:val="00231D66"/>
    <w:rsid w:val="002443AF"/>
    <w:rsid w:val="0027089D"/>
    <w:rsid w:val="00270EAD"/>
    <w:rsid w:val="00284F15"/>
    <w:rsid w:val="002920FB"/>
    <w:rsid w:val="00297CF2"/>
    <w:rsid w:val="002A2B92"/>
    <w:rsid w:val="002E0DA8"/>
    <w:rsid w:val="002E4E26"/>
    <w:rsid w:val="002E5154"/>
    <w:rsid w:val="002F485F"/>
    <w:rsid w:val="002F7FCF"/>
    <w:rsid w:val="00395E74"/>
    <w:rsid w:val="003975AB"/>
    <w:rsid w:val="003A3A87"/>
    <w:rsid w:val="003D7ACE"/>
    <w:rsid w:val="0041063F"/>
    <w:rsid w:val="0041584F"/>
    <w:rsid w:val="004360BE"/>
    <w:rsid w:val="00460B4C"/>
    <w:rsid w:val="00470DC3"/>
    <w:rsid w:val="00494A82"/>
    <w:rsid w:val="004C2BCA"/>
    <w:rsid w:val="00502B30"/>
    <w:rsid w:val="00511452"/>
    <w:rsid w:val="005139C5"/>
    <w:rsid w:val="00526EDC"/>
    <w:rsid w:val="00541712"/>
    <w:rsid w:val="00542AA3"/>
    <w:rsid w:val="005458A0"/>
    <w:rsid w:val="00566CCC"/>
    <w:rsid w:val="00574506"/>
    <w:rsid w:val="005770CF"/>
    <w:rsid w:val="00580BD8"/>
    <w:rsid w:val="005D1722"/>
    <w:rsid w:val="005E117A"/>
    <w:rsid w:val="00616848"/>
    <w:rsid w:val="006168F0"/>
    <w:rsid w:val="0069470B"/>
    <w:rsid w:val="00697B88"/>
    <w:rsid w:val="006A34F2"/>
    <w:rsid w:val="006B2CD0"/>
    <w:rsid w:val="006C39E0"/>
    <w:rsid w:val="006E1493"/>
    <w:rsid w:val="006E283C"/>
    <w:rsid w:val="00715E0D"/>
    <w:rsid w:val="007362FF"/>
    <w:rsid w:val="007A1106"/>
    <w:rsid w:val="007B23B4"/>
    <w:rsid w:val="007B6FE5"/>
    <w:rsid w:val="007E7859"/>
    <w:rsid w:val="007F5680"/>
    <w:rsid w:val="0080358D"/>
    <w:rsid w:val="00804AF0"/>
    <w:rsid w:val="008059EE"/>
    <w:rsid w:val="0082363E"/>
    <w:rsid w:val="008302F3"/>
    <w:rsid w:val="00841CDA"/>
    <w:rsid w:val="008479AB"/>
    <w:rsid w:val="00847BB1"/>
    <w:rsid w:val="00850311"/>
    <w:rsid w:val="00855C0A"/>
    <w:rsid w:val="00856DA7"/>
    <w:rsid w:val="008615B2"/>
    <w:rsid w:val="008743D9"/>
    <w:rsid w:val="008F5904"/>
    <w:rsid w:val="0091524E"/>
    <w:rsid w:val="00922478"/>
    <w:rsid w:val="009242FE"/>
    <w:rsid w:val="00945E40"/>
    <w:rsid w:val="009A270B"/>
    <w:rsid w:val="009C01BD"/>
    <w:rsid w:val="009C0458"/>
    <w:rsid w:val="009C3D77"/>
    <w:rsid w:val="009D0B41"/>
    <w:rsid w:val="009F57D1"/>
    <w:rsid w:val="00A22743"/>
    <w:rsid w:val="00A45630"/>
    <w:rsid w:val="00A91A1E"/>
    <w:rsid w:val="00AA2A23"/>
    <w:rsid w:val="00AA7EA9"/>
    <w:rsid w:val="00AC4102"/>
    <w:rsid w:val="00AF3E9C"/>
    <w:rsid w:val="00B11246"/>
    <w:rsid w:val="00B3375E"/>
    <w:rsid w:val="00B41F1F"/>
    <w:rsid w:val="00B75A0E"/>
    <w:rsid w:val="00B83ABF"/>
    <w:rsid w:val="00B87C35"/>
    <w:rsid w:val="00BA1BA8"/>
    <w:rsid w:val="00BE11A1"/>
    <w:rsid w:val="00C02578"/>
    <w:rsid w:val="00C15225"/>
    <w:rsid w:val="00C228DD"/>
    <w:rsid w:val="00C52EDE"/>
    <w:rsid w:val="00C7605B"/>
    <w:rsid w:val="00C7704E"/>
    <w:rsid w:val="00C971BE"/>
    <w:rsid w:val="00CB69DD"/>
    <w:rsid w:val="00D0183E"/>
    <w:rsid w:val="00D357B1"/>
    <w:rsid w:val="00D71E9D"/>
    <w:rsid w:val="00D732D5"/>
    <w:rsid w:val="00D87B01"/>
    <w:rsid w:val="00D93A94"/>
    <w:rsid w:val="00DA578E"/>
    <w:rsid w:val="00DC1937"/>
    <w:rsid w:val="00DC4A8B"/>
    <w:rsid w:val="00E141FF"/>
    <w:rsid w:val="00E15798"/>
    <w:rsid w:val="00E2160F"/>
    <w:rsid w:val="00E531A8"/>
    <w:rsid w:val="00E5397E"/>
    <w:rsid w:val="00E5431E"/>
    <w:rsid w:val="00E56448"/>
    <w:rsid w:val="00E57CBD"/>
    <w:rsid w:val="00E62555"/>
    <w:rsid w:val="00E775E2"/>
    <w:rsid w:val="00E777CB"/>
    <w:rsid w:val="00E8026C"/>
    <w:rsid w:val="00EA1A08"/>
    <w:rsid w:val="00EB2D55"/>
    <w:rsid w:val="00ED5AA2"/>
    <w:rsid w:val="00EE39BD"/>
    <w:rsid w:val="00F56182"/>
    <w:rsid w:val="00F92FE2"/>
    <w:rsid w:val="00FA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21E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5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5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5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uiPriority w:val="9"/>
    <w:qFormat/>
    <w:rsid w:val="00C7605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C7605B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C7605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605B"/>
    <w:rPr>
      <w:rFonts w:ascii="Cambria" w:eastAsia="Times New Roman" w:hAnsi="Cambria" w:cs="Times New Roman"/>
      <w:color w:val="365F91"/>
      <w:sz w:val="32"/>
      <w:szCs w:val="32"/>
    </w:rPr>
  </w:style>
  <w:style w:type="paragraph" w:styleId="ListParagraph">
    <w:name w:val="List Paragraph"/>
    <w:basedOn w:val="Normal"/>
    <w:uiPriority w:val="34"/>
    <w:qFormat/>
    <w:rsid w:val="00C7605B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60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0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605B"/>
    <w:rPr>
      <w:vertAlign w:val="superscript"/>
    </w:rPr>
  </w:style>
  <w:style w:type="paragraph" w:customStyle="1" w:styleId="Default">
    <w:name w:val="Default"/>
    <w:rsid w:val="00C7605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05B"/>
    <w:pPr>
      <w:spacing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05B"/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5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C7605B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5B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next w:val="PlainTable2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605B"/>
    <w:rPr>
      <w:rFonts w:ascii="Cambria" w:eastAsia="Times New Roman" w:hAnsi="Cambria" w:cs="Times New Roman"/>
      <w:color w:val="365F9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605B"/>
  </w:style>
  <w:style w:type="character" w:customStyle="1" w:styleId="Collegamentoipertestuale1">
    <w:name w:val="Collegamento ipertestuale1"/>
    <w:basedOn w:val="DefaultParagraphFont"/>
    <w:uiPriority w:val="99"/>
    <w:unhideWhenUsed/>
    <w:rsid w:val="00C760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5B"/>
  </w:style>
  <w:style w:type="paragraph" w:styleId="Footer">
    <w:name w:val="footer"/>
    <w:basedOn w:val="Normal"/>
    <w:link w:val="Foot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5B"/>
  </w:style>
  <w:style w:type="paragraph" w:styleId="Revision">
    <w:name w:val="Revision"/>
    <w:hidden/>
    <w:uiPriority w:val="99"/>
    <w:semiHidden/>
    <w:rsid w:val="00C7605B"/>
    <w:pPr>
      <w:spacing w:after="0" w:line="240" w:lineRule="auto"/>
    </w:pPr>
  </w:style>
  <w:style w:type="character" w:customStyle="1" w:styleId="Titolo1Carattere1">
    <w:name w:val="Titolo 1 Carattere1"/>
    <w:basedOn w:val="DefaultParagraphFont"/>
    <w:uiPriority w:val="9"/>
    <w:rsid w:val="00C760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1">
    <w:name w:val="Titolo 3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5B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table" w:customStyle="1" w:styleId="PlainTable2">
    <w:name w:val="Plain Table 2"/>
    <w:basedOn w:val="TableNormal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1">
    <w:name w:val="Titolo 2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05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5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5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5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uiPriority w:val="9"/>
    <w:qFormat/>
    <w:rsid w:val="00C7605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C7605B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C7605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605B"/>
    <w:rPr>
      <w:rFonts w:ascii="Cambria" w:eastAsia="Times New Roman" w:hAnsi="Cambria" w:cs="Times New Roman"/>
      <w:color w:val="365F91"/>
      <w:sz w:val="32"/>
      <w:szCs w:val="32"/>
    </w:rPr>
  </w:style>
  <w:style w:type="paragraph" w:styleId="ListParagraph">
    <w:name w:val="List Paragraph"/>
    <w:basedOn w:val="Normal"/>
    <w:uiPriority w:val="34"/>
    <w:qFormat/>
    <w:rsid w:val="00C7605B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60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0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605B"/>
    <w:rPr>
      <w:vertAlign w:val="superscript"/>
    </w:rPr>
  </w:style>
  <w:style w:type="paragraph" w:customStyle="1" w:styleId="Default">
    <w:name w:val="Default"/>
    <w:rsid w:val="00C7605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05B"/>
    <w:pPr>
      <w:spacing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05B"/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5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C7605B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5B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next w:val="PlainTable2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605B"/>
    <w:rPr>
      <w:rFonts w:ascii="Cambria" w:eastAsia="Times New Roman" w:hAnsi="Cambria" w:cs="Times New Roman"/>
      <w:color w:val="365F9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605B"/>
  </w:style>
  <w:style w:type="character" w:customStyle="1" w:styleId="Collegamentoipertestuale1">
    <w:name w:val="Collegamento ipertestuale1"/>
    <w:basedOn w:val="DefaultParagraphFont"/>
    <w:uiPriority w:val="99"/>
    <w:unhideWhenUsed/>
    <w:rsid w:val="00C760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5B"/>
  </w:style>
  <w:style w:type="paragraph" w:styleId="Footer">
    <w:name w:val="footer"/>
    <w:basedOn w:val="Normal"/>
    <w:link w:val="Foot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5B"/>
  </w:style>
  <w:style w:type="paragraph" w:styleId="Revision">
    <w:name w:val="Revision"/>
    <w:hidden/>
    <w:uiPriority w:val="99"/>
    <w:semiHidden/>
    <w:rsid w:val="00C7605B"/>
    <w:pPr>
      <w:spacing w:after="0" w:line="240" w:lineRule="auto"/>
    </w:pPr>
  </w:style>
  <w:style w:type="character" w:customStyle="1" w:styleId="Titolo1Carattere1">
    <w:name w:val="Titolo 1 Carattere1"/>
    <w:basedOn w:val="DefaultParagraphFont"/>
    <w:uiPriority w:val="9"/>
    <w:rsid w:val="00C760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1">
    <w:name w:val="Titolo 3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5B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table" w:customStyle="1" w:styleId="PlainTable2">
    <w:name w:val="Plain Table 2"/>
    <w:basedOn w:val="TableNormal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1">
    <w:name w:val="Titolo 2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0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5ADCA-CDC0-4C66-A43A-948FCA3A2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' Luigi Bocconi</Company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Compagni</dc:creator>
  <cp:lastModifiedBy>Abigail Padayhag</cp:lastModifiedBy>
  <cp:revision>2</cp:revision>
  <dcterms:created xsi:type="dcterms:W3CDTF">2023-03-01T19:08:00Z</dcterms:created>
  <dcterms:modified xsi:type="dcterms:W3CDTF">2023-03-01T19:08:00Z</dcterms:modified>
</cp:coreProperties>
</file>